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A86" w:rsidRPr="00BE267C" w:rsidRDefault="00536A86" w:rsidP="00536A86">
      <w:pPr>
        <w:spacing w:after="0" w:line="480" w:lineRule="auto"/>
        <w:ind w:left="720" w:hanging="720"/>
        <w:jc w:val="both"/>
        <w:rPr>
          <w:rFonts w:ascii="Times New Roman" w:eastAsia="SimSun" w:hAnsi="Times New Roman" w:cs="Times New Roman"/>
          <w:sz w:val="28"/>
          <w:szCs w:val="28"/>
        </w:rPr>
      </w:pPr>
      <w:r w:rsidRPr="00BE267C">
        <w:rPr>
          <w:rFonts w:ascii="Times New Roman" w:eastAsia="SimSun" w:hAnsi="Times New Roman" w:cs="Times New Roman"/>
          <w:sz w:val="28"/>
          <w:szCs w:val="28"/>
        </w:rPr>
        <w:t xml:space="preserve">Supplementary Figure 1. </w:t>
      </w:r>
      <w:proofErr w:type="spellStart"/>
      <w:r w:rsidRPr="00BE267C">
        <w:rPr>
          <w:rFonts w:ascii="Times New Roman" w:eastAsia="SimSun" w:hAnsi="Times New Roman" w:cs="Times New Roman"/>
          <w:sz w:val="28"/>
          <w:szCs w:val="28"/>
        </w:rPr>
        <w:t>Polymorphysis</w:t>
      </w:r>
      <w:proofErr w:type="spellEnd"/>
      <w:r w:rsidRPr="00BE267C">
        <w:rPr>
          <w:rFonts w:ascii="Times New Roman" w:eastAsia="SimSun" w:hAnsi="Times New Roman" w:cs="Times New Roman"/>
          <w:sz w:val="28"/>
          <w:szCs w:val="28"/>
        </w:rPr>
        <w:t xml:space="preserve"> of simple sequence repeat (SSR) marker Epms331 and Epms391 in accession. A and E, GW142. B and F, </w:t>
      </w:r>
      <w:proofErr w:type="gramStart"/>
      <w:r w:rsidRPr="00BE267C">
        <w:rPr>
          <w:rFonts w:ascii="Times New Roman" w:eastAsia="SimSun" w:hAnsi="Times New Roman" w:cs="Times New Roman"/>
          <w:sz w:val="28"/>
          <w:szCs w:val="28"/>
        </w:rPr>
        <w:t>GW225 .</w:t>
      </w:r>
      <w:proofErr w:type="gramEnd"/>
      <w:r w:rsidRPr="00BE267C">
        <w:rPr>
          <w:rFonts w:ascii="Times New Roman" w:eastAsia="SimSun" w:hAnsi="Times New Roman" w:cs="Times New Roman"/>
          <w:sz w:val="28"/>
          <w:szCs w:val="28"/>
        </w:rPr>
        <w:t xml:space="preserve"> C and G, GW273. D and H, GW323.</w:t>
      </w:r>
    </w:p>
    <w:p w:rsidR="00640CCD" w:rsidRDefault="00536A86" w:rsidP="00536A86">
      <w:r w:rsidRPr="00BE267C">
        <w:rPr>
          <w:rFonts w:ascii="Times New Roman" w:eastAsia="SimSun" w:hAnsi="Times New Roman" w:cs="Times New Roman"/>
          <w:sz w:val="28"/>
          <w:szCs w:val="28"/>
        </w:rPr>
        <w:t xml:space="preserve">Supplementary Figure 2. </w:t>
      </w:r>
      <w:proofErr w:type="spellStart"/>
      <w:r w:rsidRPr="00BE267C">
        <w:rPr>
          <w:rFonts w:ascii="Times New Roman" w:eastAsia="SimSun" w:hAnsi="Times New Roman" w:cs="Times New Roman"/>
          <w:sz w:val="28"/>
          <w:szCs w:val="28"/>
        </w:rPr>
        <w:t>Polymorphysis</w:t>
      </w:r>
      <w:proofErr w:type="spellEnd"/>
      <w:r w:rsidRPr="00BE267C">
        <w:rPr>
          <w:rFonts w:ascii="Times New Roman" w:eastAsia="SimSun" w:hAnsi="Times New Roman" w:cs="Times New Roman"/>
          <w:sz w:val="28"/>
          <w:szCs w:val="28"/>
        </w:rPr>
        <w:t xml:space="preserve"> of simple sequence repeat (SSR) marker Epms397 and Es350 in accession. A and E, B030. B and F, 035. C and G, B043. D and H, B095.</w:t>
      </w:r>
      <w:bookmarkStart w:id="0" w:name="_GoBack"/>
      <w:bookmarkEnd w:id="0"/>
    </w:p>
    <w:sectPr w:rsidR="00640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05"/>
    <w:rsid w:val="00004352"/>
    <w:rsid w:val="000D0864"/>
    <w:rsid w:val="00121F3A"/>
    <w:rsid w:val="00164A12"/>
    <w:rsid w:val="00240E35"/>
    <w:rsid w:val="002434E3"/>
    <w:rsid w:val="00256A4D"/>
    <w:rsid w:val="002C4A1F"/>
    <w:rsid w:val="002C5CB8"/>
    <w:rsid w:val="00317EC6"/>
    <w:rsid w:val="0038576B"/>
    <w:rsid w:val="003A2E50"/>
    <w:rsid w:val="003C7DF4"/>
    <w:rsid w:val="0042647E"/>
    <w:rsid w:val="00446692"/>
    <w:rsid w:val="00460B4D"/>
    <w:rsid w:val="00474F2A"/>
    <w:rsid w:val="004843B9"/>
    <w:rsid w:val="00506411"/>
    <w:rsid w:val="00535020"/>
    <w:rsid w:val="00536A86"/>
    <w:rsid w:val="00550055"/>
    <w:rsid w:val="00561EE9"/>
    <w:rsid w:val="00592D66"/>
    <w:rsid w:val="005A5E35"/>
    <w:rsid w:val="005C7F2B"/>
    <w:rsid w:val="005F6C0B"/>
    <w:rsid w:val="006003D1"/>
    <w:rsid w:val="00640CCD"/>
    <w:rsid w:val="00647925"/>
    <w:rsid w:val="006974E0"/>
    <w:rsid w:val="006C29B8"/>
    <w:rsid w:val="006D24A1"/>
    <w:rsid w:val="00710767"/>
    <w:rsid w:val="00715B07"/>
    <w:rsid w:val="00720D4B"/>
    <w:rsid w:val="0072302E"/>
    <w:rsid w:val="0075381A"/>
    <w:rsid w:val="007579DA"/>
    <w:rsid w:val="007658A1"/>
    <w:rsid w:val="007715AC"/>
    <w:rsid w:val="007A2B38"/>
    <w:rsid w:val="008050D7"/>
    <w:rsid w:val="00806F5B"/>
    <w:rsid w:val="00814FEE"/>
    <w:rsid w:val="0086300E"/>
    <w:rsid w:val="00884BEF"/>
    <w:rsid w:val="00892505"/>
    <w:rsid w:val="00901A0D"/>
    <w:rsid w:val="00905474"/>
    <w:rsid w:val="00956B08"/>
    <w:rsid w:val="00973C92"/>
    <w:rsid w:val="009A1FA5"/>
    <w:rsid w:val="00A67D9A"/>
    <w:rsid w:val="00AD2170"/>
    <w:rsid w:val="00AD343C"/>
    <w:rsid w:val="00AF3BCC"/>
    <w:rsid w:val="00B37F7A"/>
    <w:rsid w:val="00B41C58"/>
    <w:rsid w:val="00B664FB"/>
    <w:rsid w:val="00B7113A"/>
    <w:rsid w:val="00BE10A8"/>
    <w:rsid w:val="00BE3D26"/>
    <w:rsid w:val="00C217E0"/>
    <w:rsid w:val="00C70268"/>
    <w:rsid w:val="00C7205A"/>
    <w:rsid w:val="00CA4F4A"/>
    <w:rsid w:val="00CB5983"/>
    <w:rsid w:val="00D0047A"/>
    <w:rsid w:val="00D44127"/>
    <w:rsid w:val="00D45034"/>
    <w:rsid w:val="00D96673"/>
    <w:rsid w:val="00DB115B"/>
    <w:rsid w:val="00DF47B3"/>
    <w:rsid w:val="00E743E6"/>
    <w:rsid w:val="00E86B15"/>
    <w:rsid w:val="00E956EC"/>
    <w:rsid w:val="00EA0F4C"/>
    <w:rsid w:val="00EE780E"/>
    <w:rsid w:val="00EF1DEA"/>
    <w:rsid w:val="00E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1FCF7-D995-46BE-B7F6-8D64B9D1F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HP Inc.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2</cp:revision>
  <dcterms:created xsi:type="dcterms:W3CDTF">2023-02-09T09:43:00Z</dcterms:created>
  <dcterms:modified xsi:type="dcterms:W3CDTF">2023-02-09T09:43:00Z</dcterms:modified>
</cp:coreProperties>
</file>